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813" w:rsidRPr="008D60FC" w:rsidRDefault="00BA76DD">
      <w:pPr>
        <w:rPr>
          <w:rFonts w:ascii="Times New Roman" w:hAnsi="Times New Roman" w:cs="Times New Roman"/>
          <w:b/>
        </w:rPr>
      </w:pPr>
      <w:r w:rsidRPr="008D60FC">
        <w:rPr>
          <w:rFonts w:ascii="Times New Roman" w:hAnsi="Times New Roman" w:cs="Times New Roman"/>
          <w:b/>
        </w:rPr>
        <w:t xml:space="preserve">Table </w:t>
      </w:r>
      <w:r w:rsidR="00E1793A">
        <w:rPr>
          <w:rFonts w:ascii="Times New Roman" w:hAnsi="Times New Roman" w:cs="Times New Roman"/>
          <w:b/>
        </w:rPr>
        <w:t>S</w:t>
      </w:r>
      <w:r w:rsidR="005150AF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:rsidR="00BA76DD" w:rsidRPr="008D60FC" w:rsidRDefault="00BA76DD">
      <w:pPr>
        <w:rPr>
          <w:rFonts w:ascii="Times New Roman" w:hAnsi="Times New Roman" w:cs="Times New Roman"/>
          <w:b/>
        </w:rPr>
      </w:pPr>
    </w:p>
    <w:p w:rsidR="005150AF" w:rsidRDefault="005150AF">
      <w:pPr>
        <w:rPr>
          <w:rFonts w:ascii="Times New Roman" w:hAnsi="Times New Roman" w:cs="Times New Roman"/>
          <w:b/>
        </w:rPr>
      </w:pPr>
    </w:p>
    <w:tbl>
      <w:tblPr>
        <w:tblW w:w="4345" w:type="pct"/>
        <w:tblLayout w:type="fixed"/>
        <w:tblLook w:val="0000"/>
      </w:tblPr>
      <w:tblGrid>
        <w:gridCol w:w="1157"/>
        <w:gridCol w:w="582"/>
        <w:gridCol w:w="1160"/>
        <w:gridCol w:w="34"/>
        <w:gridCol w:w="1162"/>
        <w:gridCol w:w="28"/>
        <w:gridCol w:w="1162"/>
        <w:gridCol w:w="872"/>
        <w:gridCol w:w="897"/>
        <w:gridCol w:w="266"/>
        <w:gridCol w:w="31"/>
        <w:gridCol w:w="49"/>
      </w:tblGrid>
      <w:tr w:rsidR="005328D6" w:rsidRPr="0073185E" w:rsidTr="00D37454">
        <w:trPr>
          <w:trHeight w:val="260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5328D6" w:rsidRPr="0073185E" w:rsidRDefault="005328D6" w:rsidP="005328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ippocampus volume </w:t>
            </w:r>
          </w:p>
        </w:tc>
      </w:tr>
      <w:tr w:rsidR="00D37454" w:rsidRPr="008674D3" w:rsidTr="00D37454">
        <w:trPr>
          <w:trHeight w:val="260"/>
        </w:trPr>
        <w:tc>
          <w:tcPr>
            <w:tcW w:w="195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28D6" w:rsidRPr="0073185E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420504" w:rsidTr="00D37454">
        <w:trPr>
          <w:gridAfter w:val="1"/>
          <w:wAfter w:w="33" w:type="pct"/>
          <w:trHeight w:val="260"/>
        </w:trPr>
        <w:tc>
          <w:tcPr>
            <w:tcW w:w="11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0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7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80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1"/>
          <w:wAfter w:w="33" w:type="pct"/>
          <w:trHeight w:val="260"/>
        </w:trPr>
        <w:tc>
          <w:tcPr>
            <w:tcW w:w="11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80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532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4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</w:tr>
      <w:tr w:rsidR="003B4AD4" w:rsidRPr="008674D3" w:rsidTr="00D37454">
        <w:trPr>
          <w:gridAfter w:val="1"/>
          <w:wAfter w:w="33" w:type="pct"/>
          <w:trHeight w:val="260"/>
        </w:trPr>
        <w:tc>
          <w:tcPr>
            <w:tcW w:w="1175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P</w:t>
            </w:r>
          </w:p>
        </w:tc>
        <w:tc>
          <w:tcPr>
            <w:tcW w:w="80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5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</w:tcPr>
          <w:p w:rsidR="003B4AD4" w:rsidRPr="00061590" w:rsidRDefault="003B4AD4" w:rsidP="005328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9</w:t>
            </w:r>
            <w:r w:rsidRPr="008674D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3B4AD4" w:rsidRPr="008674D3" w:rsidTr="00D37454">
        <w:trPr>
          <w:gridAfter w:val="1"/>
          <w:wAfter w:w="33" w:type="pct"/>
          <w:trHeight w:val="260"/>
        </w:trPr>
        <w:tc>
          <w:tcPr>
            <w:tcW w:w="1175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0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33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807" w:type="pct"/>
            <w:gridSpan w:val="3"/>
            <w:shd w:val="clear" w:color="auto" w:fill="auto"/>
            <w:noWrap/>
            <w:vAlign w:val="bottom"/>
          </w:tcPr>
          <w:p w:rsidR="003B4AD4" w:rsidRPr="008674D3" w:rsidRDefault="003B4AD4" w:rsidP="00532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4D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8674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B4AD4" w:rsidRPr="008674D3" w:rsidTr="00D37454">
        <w:trPr>
          <w:gridAfter w:val="1"/>
          <w:wAfter w:w="33" w:type="pct"/>
          <w:trHeight w:val="260"/>
        </w:trPr>
        <w:tc>
          <w:tcPr>
            <w:tcW w:w="1175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0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3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gridSpan w:val="3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1"/>
          <w:wAfter w:w="33" w:type="pct"/>
          <w:trHeight w:val="260"/>
        </w:trPr>
        <w:tc>
          <w:tcPr>
            <w:tcW w:w="1175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0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37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gridSpan w:val="3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2"/>
          <w:wAfter w:w="54" w:type="pct"/>
          <w:trHeight w:val="260"/>
        </w:trPr>
        <w:tc>
          <w:tcPr>
            <w:tcW w:w="782" w:type="pct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7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8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gridSpan w:val="3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28D6" w:rsidRDefault="005328D6">
      <w:pPr>
        <w:rPr>
          <w:rFonts w:ascii="Times New Roman" w:hAnsi="Times New Roman" w:cs="Times New Roman"/>
          <w:b/>
        </w:rPr>
      </w:pPr>
    </w:p>
    <w:tbl>
      <w:tblPr>
        <w:tblW w:w="4364" w:type="pct"/>
        <w:tblLook w:val="0000"/>
      </w:tblPr>
      <w:tblGrid>
        <w:gridCol w:w="1162"/>
        <w:gridCol w:w="581"/>
        <w:gridCol w:w="1164"/>
        <w:gridCol w:w="31"/>
        <w:gridCol w:w="1164"/>
        <w:gridCol w:w="28"/>
        <w:gridCol w:w="1164"/>
        <w:gridCol w:w="868"/>
        <w:gridCol w:w="1036"/>
        <w:gridCol w:w="42"/>
        <w:gridCol w:w="193"/>
      </w:tblGrid>
      <w:tr w:rsidR="005328D6" w:rsidRPr="0073185E" w:rsidTr="00D37454">
        <w:trPr>
          <w:gridAfter w:val="1"/>
          <w:wAfter w:w="130" w:type="pct"/>
          <w:trHeight w:val="260"/>
        </w:trPr>
        <w:tc>
          <w:tcPr>
            <w:tcW w:w="487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5328D6" w:rsidRPr="0073185E" w:rsidRDefault="005328D6" w:rsidP="005328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ght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ygdala 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lume 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95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420504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0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0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P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6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0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78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45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3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454" w:rsidRPr="008674D3" w:rsidTr="00D37454">
        <w:trPr>
          <w:trHeight w:val="260"/>
        </w:trPr>
        <w:tc>
          <w:tcPr>
            <w:tcW w:w="781" w:type="pct"/>
            <w:shd w:val="clear" w:color="auto" w:fill="auto"/>
            <w:noWrap/>
            <w:vAlign w:val="bottom"/>
          </w:tcPr>
          <w:p w:rsidR="005328D6" w:rsidRPr="0073185E" w:rsidRDefault="005328D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4" w:type="pct"/>
            <w:gridSpan w:val="2"/>
            <w:shd w:val="clear" w:color="auto" w:fill="auto"/>
            <w:noWrap/>
            <w:vAlign w:val="bottom"/>
          </w:tcPr>
          <w:p w:rsidR="005328D6" w:rsidRPr="0073185E" w:rsidRDefault="005328D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28D6" w:rsidRPr="0073185E" w:rsidTr="00D37454">
        <w:trPr>
          <w:gridAfter w:val="1"/>
          <w:wAfter w:w="130" w:type="pct"/>
          <w:trHeight w:val="260"/>
        </w:trPr>
        <w:tc>
          <w:tcPr>
            <w:tcW w:w="487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noWrap/>
            <w:vAlign w:val="bottom"/>
          </w:tcPr>
          <w:p w:rsidR="005328D6" w:rsidRPr="0073185E" w:rsidRDefault="005328D6" w:rsidP="005328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endent Variable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ft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ygdala</w:t>
            </w:r>
            <w:r w:rsidRPr="00731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olume 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95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420504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redictors</w:t>
            </w:r>
          </w:p>
        </w:tc>
        <w:tc>
          <w:tcPr>
            <w:tcW w:w="80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Symbol" w:hAnsi="Symbol" w:cs="Times New Roman"/>
                <w:b/>
                <w:sz w:val="20"/>
                <w:szCs w:val="20"/>
              </w:rPr>
            </w:pPr>
            <w:r w:rsidRPr="00420504"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80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0504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4AD4" w:rsidRPr="00420504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Adjusted R2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P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F(4, 29)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97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V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35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061590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59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55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4AD4" w:rsidRPr="008674D3" w:rsidTr="00D37454">
        <w:trPr>
          <w:gridAfter w:val="2"/>
          <w:wAfter w:w="159" w:type="pct"/>
          <w:trHeight w:val="260"/>
        </w:trPr>
        <w:tc>
          <w:tcPr>
            <w:tcW w:w="1172" w:type="pct"/>
            <w:gridSpan w:val="2"/>
            <w:shd w:val="clear" w:color="auto" w:fill="auto"/>
            <w:noWrap/>
            <w:vAlign w:val="bottom"/>
          </w:tcPr>
          <w:p w:rsidR="003B4AD4" w:rsidRPr="0073185E" w:rsidRDefault="003B4AD4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2</w:t>
            </w: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367" w:type="pct"/>
            <w:gridSpan w:val="2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:rsidR="003B4AD4" w:rsidRPr="008674D3" w:rsidRDefault="003B4AD4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454" w:rsidRPr="008674D3" w:rsidTr="00D37454">
        <w:trPr>
          <w:trHeight w:val="260"/>
        </w:trPr>
        <w:tc>
          <w:tcPr>
            <w:tcW w:w="781" w:type="pct"/>
            <w:shd w:val="clear" w:color="auto" w:fill="auto"/>
            <w:noWrap/>
            <w:vAlign w:val="bottom"/>
          </w:tcPr>
          <w:p w:rsidR="005328D6" w:rsidRPr="0073185E" w:rsidRDefault="005328D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4" w:type="pct"/>
            <w:gridSpan w:val="2"/>
            <w:shd w:val="clear" w:color="auto" w:fill="auto"/>
            <w:noWrap/>
            <w:vAlign w:val="bottom"/>
          </w:tcPr>
          <w:p w:rsidR="005328D6" w:rsidRPr="0073185E" w:rsidRDefault="005328D6" w:rsidP="002B32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" w:type="pct"/>
            <w:gridSpan w:val="2"/>
            <w:shd w:val="clear" w:color="auto" w:fill="auto"/>
            <w:noWrap/>
            <w:vAlign w:val="bottom"/>
          </w:tcPr>
          <w:p w:rsidR="005328D6" w:rsidRPr="008674D3" w:rsidRDefault="005328D6" w:rsidP="002B32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28D6" w:rsidRPr="008D60FC" w:rsidRDefault="005328D6">
      <w:pPr>
        <w:rPr>
          <w:rFonts w:ascii="Times New Roman" w:hAnsi="Times New Roman" w:cs="Times New Roman"/>
          <w:b/>
        </w:rPr>
      </w:pPr>
    </w:p>
    <w:sectPr w:rsidR="005328D6" w:rsidRPr="008D60FC" w:rsidSect="003B781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A76DD"/>
    <w:rsid w:val="00061590"/>
    <w:rsid w:val="001E6C27"/>
    <w:rsid w:val="00213FED"/>
    <w:rsid w:val="00236049"/>
    <w:rsid w:val="002C1CDC"/>
    <w:rsid w:val="00367050"/>
    <w:rsid w:val="003B4AD4"/>
    <w:rsid w:val="003B7813"/>
    <w:rsid w:val="00420504"/>
    <w:rsid w:val="005150AF"/>
    <w:rsid w:val="005328D6"/>
    <w:rsid w:val="0065782E"/>
    <w:rsid w:val="00874263"/>
    <w:rsid w:val="008D60FC"/>
    <w:rsid w:val="00BA76DD"/>
    <w:rsid w:val="00C61767"/>
    <w:rsid w:val="00C932EE"/>
    <w:rsid w:val="00D37454"/>
    <w:rsid w:val="00D80B17"/>
    <w:rsid w:val="00E1793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6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6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</dc:creator>
  <cp:keywords/>
  <dc:description/>
  <cp:lastModifiedBy>mbonoy</cp:lastModifiedBy>
  <cp:revision>14</cp:revision>
  <dcterms:created xsi:type="dcterms:W3CDTF">2013-12-11T10:58:00Z</dcterms:created>
  <dcterms:modified xsi:type="dcterms:W3CDTF">2014-02-24T01:02:00Z</dcterms:modified>
</cp:coreProperties>
</file>